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AB201F" w:rsidRPr="00AB201F" w:rsidTr="00AB201F">
        <w:trPr>
          <w:trHeight w:val="94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B201F" w:rsidRPr="00AB201F" w:rsidRDefault="00AB201F" w:rsidP="00AB2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201F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B201F" w:rsidRPr="00AB201F" w:rsidRDefault="00AB201F" w:rsidP="00AB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AB201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Non-</w:t>
            </w:r>
            <w:proofErr w:type="spellStart"/>
            <w:r w:rsidRPr="00AB201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iabetic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B201F" w:rsidRPr="00AB201F" w:rsidRDefault="00AB201F" w:rsidP="00AB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B201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Treated</w:t>
            </w:r>
            <w:proofErr w:type="spellEnd"/>
            <w:r w:rsidRPr="00AB201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AB201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iabetics</w:t>
            </w:r>
            <w:proofErr w:type="spellEnd"/>
            <w:r w:rsidRPr="00AB201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, oral AD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B201F" w:rsidRPr="00AB201F" w:rsidRDefault="00AB201F" w:rsidP="00AB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B201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Treated</w:t>
            </w:r>
            <w:proofErr w:type="spellEnd"/>
            <w:r w:rsidRPr="00AB201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AB201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iabetics</w:t>
            </w:r>
            <w:proofErr w:type="spellEnd"/>
            <w:r w:rsidRPr="00AB201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AB201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sul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B201F" w:rsidRPr="00AB201F" w:rsidRDefault="00AB201F" w:rsidP="00AB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B201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Untreated</w:t>
            </w:r>
            <w:proofErr w:type="spellEnd"/>
            <w:r w:rsidRPr="00AB201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AB201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iabetics</w:t>
            </w:r>
            <w:proofErr w:type="spellEnd"/>
          </w:p>
        </w:tc>
      </w:tr>
      <w:tr w:rsidR="00AB201F" w:rsidRPr="00AB201F" w:rsidTr="00AB201F">
        <w:trPr>
          <w:trHeight w:val="12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B201F" w:rsidRPr="00AB201F" w:rsidRDefault="00AB201F" w:rsidP="00AB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B201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Treated</w:t>
            </w:r>
            <w:proofErr w:type="spellEnd"/>
            <w:r w:rsidRPr="00AB201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AB201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iabetics</w:t>
            </w:r>
            <w:proofErr w:type="spellEnd"/>
            <w:r w:rsidRPr="00AB201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, oral AD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201F" w:rsidRPr="00AB201F" w:rsidRDefault="00AB201F" w:rsidP="00AB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201F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201F" w:rsidRPr="00AB201F" w:rsidRDefault="00AB201F" w:rsidP="00AB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201F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201F" w:rsidRPr="00AB201F" w:rsidRDefault="00AB201F" w:rsidP="00AB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201F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201F" w:rsidRPr="00AB201F" w:rsidRDefault="00AB201F" w:rsidP="00AB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201F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AB201F" w:rsidRPr="00AB201F" w:rsidTr="00AB201F">
        <w:trPr>
          <w:trHeight w:val="12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B201F" w:rsidRPr="00AB201F" w:rsidRDefault="00AB201F" w:rsidP="00AB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B201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Treated</w:t>
            </w:r>
            <w:proofErr w:type="spellEnd"/>
            <w:r w:rsidRPr="00AB201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AB201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iabetics</w:t>
            </w:r>
            <w:proofErr w:type="spellEnd"/>
            <w:r w:rsidRPr="00AB201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AB201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nsul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201F" w:rsidRPr="00AB201F" w:rsidRDefault="00AB201F" w:rsidP="00AB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201F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201F" w:rsidRPr="00AB201F" w:rsidRDefault="00AB201F" w:rsidP="00AB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201F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201F" w:rsidRPr="00AB201F" w:rsidRDefault="00AB201F" w:rsidP="00AB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201F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201F" w:rsidRPr="00AB201F" w:rsidRDefault="00AB201F" w:rsidP="00AB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201F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AB201F" w:rsidRPr="00AB201F" w:rsidTr="00AB201F">
        <w:trPr>
          <w:trHeight w:val="12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B201F" w:rsidRPr="00AB201F" w:rsidRDefault="00AB201F" w:rsidP="00AB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B201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Untreated</w:t>
            </w:r>
            <w:proofErr w:type="spellEnd"/>
            <w:r w:rsidRPr="00AB201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AB201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iabetic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201F" w:rsidRPr="00AB201F" w:rsidRDefault="00AB201F" w:rsidP="00AB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201F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201F" w:rsidRPr="00AB201F" w:rsidRDefault="00AB201F" w:rsidP="00AB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201F">
              <w:rPr>
                <w:rFonts w:ascii="Calibri" w:eastAsia="Times New Roman" w:hAnsi="Calibri" w:cs="Times New Roman"/>
                <w:color w:val="000000"/>
                <w:lang w:eastAsia="de-DE"/>
              </w:rPr>
              <w:t>0.0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201F" w:rsidRPr="00AB201F" w:rsidRDefault="00AB201F" w:rsidP="00AB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201F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201F" w:rsidRPr="00AB201F" w:rsidRDefault="00AB201F" w:rsidP="00AB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201F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AB201F" w:rsidRPr="00AB201F" w:rsidTr="00AB201F">
        <w:trPr>
          <w:trHeight w:val="121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B201F" w:rsidRPr="00AB201F" w:rsidRDefault="00AB201F" w:rsidP="00AB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B201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Un-diagnosed</w:t>
            </w:r>
            <w:proofErr w:type="spellEnd"/>
            <w:r w:rsidRPr="00AB201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AB201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diabetic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201F" w:rsidRPr="00AB201F" w:rsidRDefault="00AB201F" w:rsidP="00AB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201F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201F" w:rsidRPr="00AB201F" w:rsidRDefault="00AB201F" w:rsidP="00AB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201F">
              <w:rPr>
                <w:rFonts w:ascii="Calibri" w:eastAsia="Times New Roman" w:hAnsi="Calibri" w:cs="Times New Roman"/>
                <w:color w:val="000000"/>
                <w:lang w:eastAsia="de-DE"/>
              </w:rPr>
              <w:t>0.3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201F" w:rsidRPr="00AB201F" w:rsidRDefault="00AB201F" w:rsidP="00AB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201F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201F" w:rsidRPr="00AB201F" w:rsidRDefault="00AB201F" w:rsidP="00AB2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B201F">
              <w:rPr>
                <w:rFonts w:ascii="Calibri" w:eastAsia="Times New Roman" w:hAnsi="Calibri" w:cs="Times New Roman"/>
                <w:color w:val="000000"/>
                <w:lang w:eastAsia="de-DE"/>
              </w:rPr>
              <w:t>1.000</w:t>
            </w:r>
          </w:p>
        </w:tc>
      </w:tr>
    </w:tbl>
    <w:p w:rsidR="00A50649" w:rsidRDefault="00E72FF5">
      <w:r w:rsidRPr="00F23AC4">
        <w:rPr>
          <w:rFonts w:ascii="Calibri" w:eastAsia="Times New Roman" w:hAnsi="Calibri" w:cs="Times New Roman"/>
          <w:color w:val="000000"/>
          <w:sz w:val="24"/>
          <w:szCs w:val="24"/>
          <w:lang w:eastAsia="de-DE"/>
        </w:rPr>
        <w:t>ADM=anti-</w:t>
      </w:r>
      <w:proofErr w:type="spellStart"/>
      <w:r w:rsidRPr="00F23AC4">
        <w:rPr>
          <w:rFonts w:ascii="Calibri" w:eastAsia="Times New Roman" w:hAnsi="Calibri" w:cs="Times New Roman"/>
          <w:color w:val="000000"/>
          <w:sz w:val="24"/>
          <w:szCs w:val="24"/>
          <w:lang w:eastAsia="de-DE"/>
        </w:rPr>
        <w:t>diabetic</w:t>
      </w:r>
      <w:proofErr w:type="spellEnd"/>
      <w:r w:rsidRPr="00F23AC4">
        <w:rPr>
          <w:rFonts w:ascii="Calibri" w:eastAsia="Times New Roman" w:hAnsi="Calibri" w:cs="Times New Roman"/>
          <w:color w:val="000000"/>
          <w:sz w:val="24"/>
          <w:szCs w:val="24"/>
          <w:lang w:eastAsia="de-DE"/>
        </w:rPr>
        <w:t xml:space="preserve"> medications</w:t>
      </w:r>
      <w:bookmarkStart w:id="0" w:name="_GoBack"/>
      <w:bookmarkEnd w:id="0"/>
    </w:p>
    <w:sectPr w:rsidR="00A506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AC4"/>
    <w:rsid w:val="000167B7"/>
    <w:rsid w:val="002E2B17"/>
    <w:rsid w:val="00412583"/>
    <w:rsid w:val="00A50649"/>
    <w:rsid w:val="00AB201F"/>
    <w:rsid w:val="00E72FF5"/>
    <w:rsid w:val="00F2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BAF46B-F1CC-4DD1-992C-04D258832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935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Anne</cp:lastModifiedBy>
  <cp:revision>3</cp:revision>
  <dcterms:created xsi:type="dcterms:W3CDTF">2017-10-18T08:14:00Z</dcterms:created>
  <dcterms:modified xsi:type="dcterms:W3CDTF">2017-10-19T08:02:00Z</dcterms:modified>
</cp:coreProperties>
</file>